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93FF1" w14:textId="3378D837" w:rsidR="001E01D8" w:rsidRPr="00160F9B" w:rsidRDefault="00543D28" w:rsidP="00543D28">
      <w:pPr>
        <w:jc w:val="center"/>
        <w:rPr>
          <w:rFonts w:ascii="Times New Roman" w:hAnsi="Times New Roman" w:cs="Times New Roman"/>
          <w:sz w:val="24"/>
          <w:szCs w:val="20"/>
        </w:rPr>
      </w:pPr>
      <w:r w:rsidRPr="00160F9B">
        <w:rPr>
          <w:rFonts w:ascii="Times New Roman" w:hAnsi="Times New Roman" w:cs="Times New Roman"/>
          <w:sz w:val="24"/>
          <w:szCs w:val="20"/>
        </w:rPr>
        <w:t xml:space="preserve">Table S1. The sequences of </w:t>
      </w:r>
      <w:proofErr w:type="spellStart"/>
      <w:r w:rsidR="00655AC1">
        <w:rPr>
          <w:rFonts w:ascii="Times New Roman" w:hAnsi="Times New Roman" w:cs="Times New Roman"/>
          <w:i/>
          <w:iCs/>
          <w:sz w:val="24"/>
          <w:szCs w:val="20"/>
        </w:rPr>
        <w:t>Morchella</w:t>
      </w:r>
      <w:proofErr w:type="spellEnd"/>
      <w:r w:rsidR="00655AC1" w:rsidRPr="00160F9B">
        <w:rPr>
          <w:rFonts w:ascii="Times New Roman" w:hAnsi="Times New Roman" w:cs="Times New Roman"/>
          <w:sz w:val="24"/>
          <w:szCs w:val="20"/>
        </w:rPr>
        <w:t xml:space="preserve"> </w:t>
      </w:r>
      <w:r w:rsidRPr="00CB2592">
        <w:rPr>
          <w:rFonts w:ascii="Times New Roman" w:hAnsi="Times New Roman" w:cs="Times New Roman"/>
          <w:i/>
          <w:iCs/>
          <w:sz w:val="24"/>
          <w:szCs w:val="20"/>
        </w:rPr>
        <w:t>sp.</w:t>
      </w:r>
    </w:p>
    <w:p w14:paraId="6B86C256" w14:textId="77777777" w:rsidR="00160F9B" w:rsidRDefault="00160F9B" w:rsidP="00543D28">
      <w:pPr>
        <w:jc w:val="center"/>
      </w:pPr>
    </w:p>
    <w:tbl>
      <w:tblPr>
        <w:tblStyle w:val="a3"/>
        <w:tblW w:w="8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"/>
        <w:gridCol w:w="1490"/>
        <w:gridCol w:w="2480"/>
        <w:gridCol w:w="1772"/>
        <w:gridCol w:w="1846"/>
      </w:tblGrid>
      <w:tr w:rsidR="00160F9B" w:rsidRPr="00496DF2" w14:paraId="14FF81CD" w14:textId="77777777" w:rsidTr="00CB2592">
        <w:tc>
          <w:tcPr>
            <w:tcW w:w="7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DA4984" w14:textId="77777777" w:rsidR="00160F9B" w:rsidRPr="00D31F63" w:rsidRDefault="00160F9B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F63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43128F" w14:textId="77777777" w:rsidR="00160F9B" w:rsidRPr="00496DF2" w:rsidRDefault="00160F9B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ion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2BEE56" w14:textId="4B83D90B" w:rsidR="00160F9B" w:rsidRPr="00496DF2" w:rsidRDefault="00160F9B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</w:t>
            </w:r>
            <w:r w:rsidR="00E3763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6332C9" w14:textId="77777777" w:rsidR="00160F9B" w:rsidRPr="00496DF2" w:rsidRDefault="00160F9B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DF2">
              <w:rPr>
                <w:rFonts w:ascii="Times New Roman" w:hAnsi="Times New Roman" w:cs="Times New Roman"/>
                <w:sz w:val="20"/>
                <w:szCs w:val="20"/>
              </w:rPr>
              <w:t>Percent identity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9FFED2" w14:textId="77777777" w:rsidR="00160F9B" w:rsidRPr="00496DF2" w:rsidRDefault="00160F9B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D2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</w:tr>
      <w:tr w:rsidR="00655AC1" w:rsidRPr="00496DF2" w14:paraId="35AEF3A3" w14:textId="77777777" w:rsidTr="00CB2592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29236234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4D7B23DE" w14:textId="7171A161" w:rsidR="00655AC1" w:rsidRPr="00160F9B" w:rsidRDefault="00655AC1" w:rsidP="00E3763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nsu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081BDBF9" w14:textId="77777777" w:rsidR="00655AC1" w:rsidRPr="00496DF2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54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FD292DC" w14:textId="77777777" w:rsidR="00655AC1" w:rsidRPr="00496DF2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496D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3C58CCA0" w14:textId="721C3475" w:rsidR="00655AC1" w:rsidRPr="00496DF2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48735</w:t>
            </w:r>
          </w:p>
        </w:tc>
      </w:tr>
      <w:tr w:rsidR="00655AC1" w:rsidRPr="00543D28" w14:paraId="1B2CEEF0" w14:textId="77777777" w:rsidTr="00CB2592">
        <w:tc>
          <w:tcPr>
            <w:tcW w:w="745" w:type="dxa"/>
            <w:vAlign w:val="center"/>
          </w:tcPr>
          <w:p w14:paraId="13C58212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</w:t>
            </w:r>
          </w:p>
        </w:tc>
        <w:tc>
          <w:tcPr>
            <w:tcW w:w="1490" w:type="dxa"/>
            <w:vMerge/>
            <w:vAlign w:val="center"/>
          </w:tcPr>
          <w:p w14:paraId="1B1B9574" w14:textId="766FB965" w:rsidR="00655AC1" w:rsidRPr="00543D28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C413D5D" w14:textId="77777777" w:rsidR="00655AC1" w:rsidRPr="00496DF2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54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DDBD16E" w14:textId="77777777" w:rsidR="00655AC1" w:rsidRPr="00496DF2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DF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846" w:type="dxa"/>
            <w:vAlign w:val="center"/>
          </w:tcPr>
          <w:p w14:paraId="34FE4F17" w14:textId="1AB0DF6F" w:rsidR="00655AC1" w:rsidRPr="00496DF2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1142</w:t>
            </w:r>
          </w:p>
        </w:tc>
      </w:tr>
      <w:tr w:rsidR="00655AC1" w:rsidRPr="00B50CFB" w14:paraId="7AF3B2AF" w14:textId="77777777" w:rsidTr="00CB2592">
        <w:tc>
          <w:tcPr>
            <w:tcW w:w="745" w:type="dxa"/>
            <w:vAlign w:val="center"/>
          </w:tcPr>
          <w:p w14:paraId="25D72EE7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</w:t>
            </w:r>
          </w:p>
        </w:tc>
        <w:tc>
          <w:tcPr>
            <w:tcW w:w="1490" w:type="dxa"/>
            <w:vMerge/>
            <w:vAlign w:val="center"/>
          </w:tcPr>
          <w:p w14:paraId="4B2F12DB" w14:textId="6E8EA154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7F34B93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7BA73571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1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58BA3798" w14:textId="396D0411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48783</w:t>
            </w:r>
          </w:p>
        </w:tc>
      </w:tr>
      <w:tr w:rsidR="00655AC1" w:rsidRPr="00B50CFB" w14:paraId="59FB748F" w14:textId="77777777" w:rsidTr="00CB2592">
        <w:tc>
          <w:tcPr>
            <w:tcW w:w="745" w:type="dxa"/>
            <w:vAlign w:val="center"/>
          </w:tcPr>
          <w:p w14:paraId="721AD610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</w:t>
            </w:r>
          </w:p>
        </w:tc>
        <w:tc>
          <w:tcPr>
            <w:tcW w:w="1490" w:type="dxa"/>
            <w:vMerge/>
            <w:vAlign w:val="center"/>
          </w:tcPr>
          <w:p w14:paraId="0A9312A3" w14:textId="102C084B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73E9D34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821B140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846" w:type="dxa"/>
            <w:vAlign w:val="center"/>
          </w:tcPr>
          <w:p w14:paraId="4F99CA87" w14:textId="5C0F9587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48784</w:t>
            </w:r>
          </w:p>
        </w:tc>
      </w:tr>
      <w:tr w:rsidR="00655AC1" w:rsidRPr="00B50CFB" w14:paraId="39DFFF9A" w14:textId="77777777" w:rsidTr="00CB2592">
        <w:tc>
          <w:tcPr>
            <w:tcW w:w="745" w:type="dxa"/>
            <w:vAlign w:val="center"/>
          </w:tcPr>
          <w:p w14:paraId="1EB371C9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</w:t>
            </w:r>
          </w:p>
        </w:tc>
        <w:tc>
          <w:tcPr>
            <w:tcW w:w="1490" w:type="dxa"/>
            <w:vMerge/>
            <w:vAlign w:val="center"/>
          </w:tcPr>
          <w:p w14:paraId="6520EBB5" w14:textId="2F79F0A6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AFF67BB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733B36C4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41B0E222" w14:textId="6E172D5D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25</w:t>
            </w:r>
          </w:p>
        </w:tc>
      </w:tr>
      <w:tr w:rsidR="00655AC1" w:rsidRPr="00B50CFB" w14:paraId="7872EF14" w14:textId="77777777" w:rsidTr="00CB2592">
        <w:tc>
          <w:tcPr>
            <w:tcW w:w="745" w:type="dxa"/>
            <w:vAlign w:val="center"/>
          </w:tcPr>
          <w:p w14:paraId="615D9B33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6</w:t>
            </w:r>
          </w:p>
        </w:tc>
        <w:tc>
          <w:tcPr>
            <w:tcW w:w="1490" w:type="dxa"/>
            <w:vMerge/>
            <w:vAlign w:val="center"/>
          </w:tcPr>
          <w:p w14:paraId="5F17CEB7" w14:textId="69A43952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2F621E7E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6238A3B5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1ED5216" w14:textId="2C5CC0D9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26</w:t>
            </w:r>
          </w:p>
        </w:tc>
      </w:tr>
      <w:tr w:rsidR="00655AC1" w:rsidRPr="00B50CFB" w14:paraId="5C0F52B4" w14:textId="77777777" w:rsidTr="00CB2592">
        <w:tc>
          <w:tcPr>
            <w:tcW w:w="745" w:type="dxa"/>
            <w:vAlign w:val="center"/>
          </w:tcPr>
          <w:p w14:paraId="6C4AD157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7</w:t>
            </w:r>
          </w:p>
        </w:tc>
        <w:tc>
          <w:tcPr>
            <w:tcW w:w="1490" w:type="dxa"/>
            <w:vMerge/>
            <w:vAlign w:val="center"/>
          </w:tcPr>
          <w:p w14:paraId="0D4DF935" w14:textId="42F8735D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35E30D0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F8344C6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2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79F23605" w14:textId="4A67E354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28</w:t>
            </w:r>
          </w:p>
        </w:tc>
      </w:tr>
      <w:tr w:rsidR="00655AC1" w:rsidRPr="00B50CFB" w14:paraId="6112EF69" w14:textId="77777777" w:rsidTr="00CB2592">
        <w:tc>
          <w:tcPr>
            <w:tcW w:w="745" w:type="dxa"/>
            <w:vAlign w:val="center"/>
          </w:tcPr>
          <w:p w14:paraId="52E4AB04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8</w:t>
            </w:r>
          </w:p>
        </w:tc>
        <w:tc>
          <w:tcPr>
            <w:tcW w:w="1490" w:type="dxa"/>
            <w:vMerge/>
            <w:vAlign w:val="center"/>
          </w:tcPr>
          <w:p w14:paraId="29819A50" w14:textId="4E75BC7E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C09AB14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9F50B10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58B634C3" w14:textId="767C0F74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29</w:t>
            </w:r>
          </w:p>
        </w:tc>
      </w:tr>
      <w:tr w:rsidR="00655AC1" w:rsidRPr="00B50CFB" w14:paraId="3CA3B055" w14:textId="77777777" w:rsidTr="00CB2592">
        <w:tc>
          <w:tcPr>
            <w:tcW w:w="745" w:type="dxa"/>
            <w:vAlign w:val="center"/>
          </w:tcPr>
          <w:p w14:paraId="2E776F6E" w14:textId="77777777" w:rsidR="00655AC1" w:rsidRPr="00995FCE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5FCE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9</w:t>
            </w:r>
          </w:p>
        </w:tc>
        <w:tc>
          <w:tcPr>
            <w:tcW w:w="1490" w:type="dxa"/>
            <w:vMerge/>
            <w:vAlign w:val="center"/>
          </w:tcPr>
          <w:p w14:paraId="36FA9219" w14:textId="0EFDB7E0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5C39955" w14:textId="77777777" w:rsidR="00655AC1" w:rsidRPr="00995FCE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7BDE19F5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296C22B" w14:textId="12A4EE26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1394</w:t>
            </w:r>
          </w:p>
        </w:tc>
      </w:tr>
      <w:tr w:rsidR="00655AC1" w:rsidRPr="00B50CFB" w14:paraId="38724DB6" w14:textId="77777777" w:rsidTr="00CB2592">
        <w:tc>
          <w:tcPr>
            <w:tcW w:w="745" w:type="dxa"/>
            <w:vAlign w:val="center"/>
          </w:tcPr>
          <w:p w14:paraId="6EB07602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0</w:t>
            </w:r>
          </w:p>
        </w:tc>
        <w:tc>
          <w:tcPr>
            <w:tcW w:w="1490" w:type="dxa"/>
            <w:vMerge/>
            <w:vAlign w:val="center"/>
          </w:tcPr>
          <w:p w14:paraId="02AC0F5C" w14:textId="67EF9DE2" w:rsidR="00655AC1" w:rsidRPr="00160F9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480" w:type="dxa"/>
            <w:vAlign w:val="center"/>
          </w:tcPr>
          <w:p w14:paraId="1DD5EDCD" w14:textId="0D2BCC39" w:rsidR="00655AC1" w:rsidRPr="00160F9B" w:rsidRDefault="009064F9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3109FDA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F63">
              <w:rPr>
                <w:rFonts w:ascii="Times New Roman" w:hAnsi="Times New Roman" w:cs="Times New Roman"/>
                <w:sz w:val="20"/>
                <w:szCs w:val="20"/>
              </w:rPr>
              <w:t>98.98%</w:t>
            </w:r>
          </w:p>
        </w:tc>
        <w:tc>
          <w:tcPr>
            <w:tcW w:w="1846" w:type="dxa"/>
            <w:vAlign w:val="center"/>
          </w:tcPr>
          <w:p w14:paraId="1FD13887" w14:textId="58401AB2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5</w:t>
            </w:r>
          </w:p>
        </w:tc>
      </w:tr>
      <w:tr w:rsidR="00655AC1" w:rsidRPr="00B50CFB" w14:paraId="4F290A10" w14:textId="77777777" w:rsidTr="00CB2592">
        <w:tc>
          <w:tcPr>
            <w:tcW w:w="745" w:type="dxa"/>
            <w:vAlign w:val="center"/>
          </w:tcPr>
          <w:p w14:paraId="141C2193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1</w:t>
            </w:r>
          </w:p>
        </w:tc>
        <w:tc>
          <w:tcPr>
            <w:tcW w:w="1490" w:type="dxa"/>
            <w:vMerge/>
            <w:vAlign w:val="center"/>
          </w:tcPr>
          <w:p w14:paraId="1640D1CE" w14:textId="057826B0" w:rsidR="00655AC1" w:rsidRPr="00160F9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480" w:type="dxa"/>
            <w:vAlign w:val="center"/>
          </w:tcPr>
          <w:p w14:paraId="4FBD97AA" w14:textId="78216436" w:rsidR="00655AC1" w:rsidRPr="00160F9B" w:rsidRDefault="009064F9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77027B4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09%</w:t>
            </w:r>
          </w:p>
        </w:tc>
        <w:tc>
          <w:tcPr>
            <w:tcW w:w="1846" w:type="dxa"/>
            <w:vAlign w:val="center"/>
          </w:tcPr>
          <w:p w14:paraId="64B00126" w14:textId="3942ACC6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1</w:t>
            </w:r>
          </w:p>
        </w:tc>
      </w:tr>
      <w:tr w:rsidR="00655AC1" w:rsidRPr="00B50CFB" w14:paraId="6F03E572" w14:textId="77777777" w:rsidTr="00CB2592">
        <w:tc>
          <w:tcPr>
            <w:tcW w:w="745" w:type="dxa"/>
            <w:vAlign w:val="center"/>
          </w:tcPr>
          <w:p w14:paraId="7473D9EE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2</w:t>
            </w:r>
          </w:p>
        </w:tc>
        <w:tc>
          <w:tcPr>
            <w:tcW w:w="1490" w:type="dxa"/>
            <w:vMerge/>
            <w:vAlign w:val="center"/>
          </w:tcPr>
          <w:p w14:paraId="1B7C82AA" w14:textId="21BF8D70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2AD6956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21AEB6DA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46A97BEC" w14:textId="6A5C1839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2795</w:t>
            </w:r>
          </w:p>
        </w:tc>
      </w:tr>
      <w:tr w:rsidR="00655AC1" w:rsidRPr="00B50CFB" w14:paraId="6D5491A7" w14:textId="77777777" w:rsidTr="00CB2592">
        <w:tc>
          <w:tcPr>
            <w:tcW w:w="745" w:type="dxa"/>
            <w:vAlign w:val="center"/>
          </w:tcPr>
          <w:p w14:paraId="03864905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3</w:t>
            </w:r>
          </w:p>
        </w:tc>
        <w:tc>
          <w:tcPr>
            <w:tcW w:w="1490" w:type="dxa"/>
            <w:vMerge/>
            <w:vAlign w:val="center"/>
          </w:tcPr>
          <w:p w14:paraId="51ABE902" w14:textId="712499F8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B16C14D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3027D11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5184C3B3" w14:textId="5EA6A808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2795</w:t>
            </w:r>
          </w:p>
        </w:tc>
      </w:tr>
      <w:tr w:rsidR="00655AC1" w:rsidRPr="00B50CFB" w14:paraId="72BCF3F4" w14:textId="77777777" w:rsidTr="00CB2592">
        <w:tc>
          <w:tcPr>
            <w:tcW w:w="745" w:type="dxa"/>
            <w:vAlign w:val="center"/>
          </w:tcPr>
          <w:p w14:paraId="60649586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4</w:t>
            </w:r>
          </w:p>
        </w:tc>
        <w:tc>
          <w:tcPr>
            <w:tcW w:w="1490" w:type="dxa"/>
            <w:vMerge/>
            <w:vAlign w:val="center"/>
          </w:tcPr>
          <w:p w14:paraId="0DC91837" w14:textId="4D3882B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76B2A3FC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E49E89E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46DC8CB" w14:textId="7250787D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3</w:t>
            </w:r>
          </w:p>
        </w:tc>
      </w:tr>
      <w:tr w:rsidR="00655AC1" w:rsidRPr="00B50CFB" w14:paraId="3CC2C064" w14:textId="77777777" w:rsidTr="00CB2592"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55E7BA2C" w14:textId="77777777" w:rsidR="00655AC1" w:rsidRPr="00D31F63" w:rsidRDefault="00655AC1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5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vAlign w:val="center"/>
          </w:tcPr>
          <w:p w14:paraId="35DDFE6E" w14:textId="2EF3B53D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207690A3" w14:textId="77777777" w:rsidR="00655AC1" w:rsidRPr="00B50CFB" w:rsidRDefault="00655AC1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F978C69" w14:textId="77777777" w:rsidR="00655AC1" w:rsidRPr="00B50CFB" w:rsidRDefault="00655AC1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2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73F2981F" w14:textId="3E80C70B" w:rsidR="00655AC1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4</w:t>
            </w:r>
          </w:p>
        </w:tc>
      </w:tr>
      <w:tr w:rsidR="00D33DEA" w:rsidRPr="00496DF2" w14:paraId="0E915FD9" w14:textId="77777777" w:rsidTr="00CB2592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165BA229" w14:textId="77777777" w:rsidR="00D33DEA" w:rsidRPr="00D31F63" w:rsidRDefault="00D33DEA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5468AC9A" w14:textId="1F23F607" w:rsidR="00D33DEA" w:rsidRPr="00160F9B" w:rsidRDefault="00D33DEA" w:rsidP="00E3763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enan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4EB26224" w14:textId="77777777" w:rsidR="00D33DEA" w:rsidRPr="00B50CFB" w:rsidRDefault="00D33DEA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C6BE2E2" w14:textId="77777777" w:rsidR="00D33DEA" w:rsidRPr="00B50CFB" w:rsidRDefault="00D33DEA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2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41EBCFD8" w14:textId="7E50BD89" w:rsidR="00D33DEA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6</w:t>
            </w:r>
          </w:p>
        </w:tc>
      </w:tr>
      <w:tr w:rsidR="00D33DEA" w:rsidRPr="00496DF2" w14:paraId="63DADB54" w14:textId="77777777" w:rsidTr="00CB2592">
        <w:tc>
          <w:tcPr>
            <w:tcW w:w="745" w:type="dxa"/>
            <w:vAlign w:val="center"/>
          </w:tcPr>
          <w:p w14:paraId="7A16BB28" w14:textId="77777777" w:rsidR="00D33DEA" w:rsidRPr="00D31F63" w:rsidRDefault="00D33DEA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7</w:t>
            </w:r>
          </w:p>
        </w:tc>
        <w:tc>
          <w:tcPr>
            <w:tcW w:w="1490" w:type="dxa"/>
            <w:vMerge/>
            <w:vAlign w:val="center"/>
          </w:tcPr>
          <w:p w14:paraId="5516D7A1" w14:textId="207434DA" w:rsidR="00D33DEA" w:rsidRPr="00B50CFB" w:rsidRDefault="00D33DEA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85B1D1E" w14:textId="77777777" w:rsidR="00D33DEA" w:rsidRPr="00B50CFB" w:rsidRDefault="00D33DEA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0A78FBBE" w14:textId="77777777" w:rsidR="00D33DEA" w:rsidRPr="00B50CFB" w:rsidRDefault="00D33DEA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846" w:type="dxa"/>
            <w:vAlign w:val="center"/>
          </w:tcPr>
          <w:p w14:paraId="5E5E5474" w14:textId="3E6BCE64" w:rsidR="00D33DEA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7216</w:t>
            </w:r>
          </w:p>
        </w:tc>
      </w:tr>
      <w:tr w:rsidR="00D33DEA" w:rsidRPr="00496DF2" w14:paraId="6628B022" w14:textId="77777777" w:rsidTr="00CB2592">
        <w:tc>
          <w:tcPr>
            <w:tcW w:w="745" w:type="dxa"/>
            <w:vAlign w:val="center"/>
          </w:tcPr>
          <w:p w14:paraId="5E1D02A6" w14:textId="77777777" w:rsidR="00D33DEA" w:rsidRPr="00D31F63" w:rsidRDefault="00D33DEA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8</w:t>
            </w:r>
          </w:p>
        </w:tc>
        <w:tc>
          <w:tcPr>
            <w:tcW w:w="1490" w:type="dxa"/>
            <w:vMerge/>
            <w:vAlign w:val="center"/>
          </w:tcPr>
          <w:p w14:paraId="19FB920B" w14:textId="0A52F185" w:rsidR="00D33DEA" w:rsidRPr="00B50CFB" w:rsidRDefault="00D33DEA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31E6D83" w14:textId="77777777" w:rsidR="00D33DEA" w:rsidRPr="00B50CFB" w:rsidRDefault="00D33DEA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215C194D" w14:textId="77777777" w:rsidR="00D33DEA" w:rsidRPr="00B50CFB" w:rsidRDefault="00D33DEA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846" w:type="dxa"/>
            <w:vAlign w:val="center"/>
          </w:tcPr>
          <w:p w14:paraId="6543693A" w14:textId="20FDD989" w:rsidR="00D33DEA" w:rsidRPr="00B50CFB" w:rsidRDefault="00CB2592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7217</w:t>
            </w:r>
          </w:p>
        </w:tc>
      </w:tr>
      <w:tr w:rsidR="00CB2592" w:rsidRPr="00496DF2" w14:paraId="3604C677" w14:textId="77777777" w:rsidTr="00CB2592">
        <w:tc>
          <w:tcPr>
            <w:tcW w:w="745" w:type="dxa"/>
            <w:vAlign w:val="center"/>
          </w:tcPr>
          <w:p w14:paraId="41F9EEEE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9</w:t>
            </w:r>
          </w:p>
        </w:tc>
        <w:tc>
          <w:tcPr>
            <w:tcW w:w="1490" w:type="dxa"/>
            <w:vMerge/>
            <w:vAlign w:val="center"/>
          </w:tcPr>
          <w:p w14:paraId="2C4FED7D" w14:textId="09E7A3CC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156A3C3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3D5310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1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64C6B46E" w14:textId="5B35D662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7</w:t>
            </w:r>
          </w:p>
        </w:tc>
      </w:tr>
      <w:tr w:rsidR="00CB2592" w:rsidRPr="00496DF2" w14:paraId="740C4EC6" w14:textId="77777777" w:rsidTr="00CB2592">
        <w:tc>
          <w:tcPr>
            <w:tcW w:w="745" w:type="dxa"/>
            <w:vAlign w:val="center"/>
          </w:tcPr>
          <w:p w14:paraId="703E8949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0</w:t>
            </w:r>
          </w:p>
        </w:tc>
        <w:tc>
          <w:tcPr>
            <w:tcW w:w="1490" w:type="dxa"/>
            <w:vMerge/>
            <w:vAlign w:val="center"/>
          </w:tcPr>
          <w:p w14:paraId="2A25AF5B" w14:textId="740F95CD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2C4F70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59456729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569382C3" w14:textId="3B6E439F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8</w:t>
            </w:r>
          </w:p>
        </w:tc>
      </w:tr>
      <w:tr w:rsidR="00CB2592" w:rsidRPr="00496DF2" w14:paraId="0143782D" w14:textId="77777777" w:rsidTr="00CB2592">
        <w:tc>
          <w:tcPr>
            <w:tcW w:w="745" w:type="dxa"/>
            <w:vAlign w:val="center"/>
          </w:tcPr>
          <w:p w14:paraId="1736FD44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1</w:t>
            </w:r>
          </w:p>
        </w:tc>
        <w:tc>
          <w:tcPr>
            <w:tcW w:w="1490" w:type="dxa"/>
            <w:vMerge/>
            <w:vAlign w:val="center"/>
          </w:tcPr>
          <w:p w14:paraId="339ECC95" w14:textId="2BAC8EBB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E1B306A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241D4CDE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31AABF4" w14:textId="1024F252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139</w:t>
            </w:r>
          </w:p>
        </w:tc>
      </w:tr>
      <w:tr w:rsidR="00CB2592" w:rsidRPr="00496DF2" w14:paraId="468DA8C4" w14:textId="77777777" w:rsidTr="00CB2592">
        <w:tc>
          <w:tcPr>
            <w:tcW w:w="745" w:type="dxa"/>
            <w:vAlign w:val="center"/>
          </w:tcPr>
          <w:p w14:paraId="1466033C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2</w:t>
            </w:r>
          </w:p>
        </w:tc>
        <w:tc>
          <w:tcPr>
            <w:tcW w:w="1490" w:type="dxa"/>
            <w:vMerge/>
            <w:vAlign w:val="center"/>
          </w:tcPr>
          <w:p w14:paraId="2896C0B5" w14:textId="15171676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A6BAFAA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503EEF0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964AEAC" w14:textId="7470F92B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354</w:t>
            </w:r>
          </w:p>
        </w:tc>
      </w:tr>
      <w:tr w:rsidR="00CB2592" w:rsidRPr="00B50CFB" w14:paraId="79A70870" w14:textId="77777777" w:rsidTr="00CB2592">
        <w:tc>
          <w:tcPr>
            <w:tcW w:w="745" w:type="dxa"/>
            <w:vAlign w:val="center"/>
          </w:tcPr>
          <w:p w14:paraId="43904E74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3</w:t>
            </w:r>
          </w:p>
        </w:tc>
        <w:tc>
          <w:tcPr>
            <w:tcW w:w="1490" w:type="dxa"/>
            <w:vMerge/>
            <w:vAlign w:val="center"/>
          </w:tcPr>
          <w:p w14:paraId="121E9D86" w14:textId="1A4D9034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B8DC7F1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93C2D1C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249B6CBB" w14:textId="2D13EE78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357</w:t>
            </w:r>
          </w:p>
        </w:tc>
      </w:tr>
      <w:tr w:rsidR="00CB2592" w:rsidRPr="00496DF2" w14:paraId="7EA9F6BA" w14:textId="77777777" w:rsidTr="00CB2592">
        <w:tc>
          <w:tcPr>
            <w:tcW w:w="745" w:type="dxa"/>
            <w:vAlign w:val="center"/>
          </w:tcPr>
          <w:p w14:paraId="17FBADF8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4</w:t>
            </w:r>
          </w:p>
        </w:tc>
        <w:tc>
          <w:tcPr>
            <w:tcW w:w="1490" w:type="dxa"/>
            <w:vMerge/>
            <w:vAlign w:val="center"/>
          </w:tcPr>
          <w:p w14:paraId="2D4DD18C" w14:textId="6463BF95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D6CA228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6B959825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2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64FAA572" w14:textId="70B03135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359</w:t>
            </w:r>
          </w:p>
        </w:tc>
      </w:tr>
      <w:tr w:rsidR="00CB2592" w:rsidRPr="00496DF2" w14:paraId="27F69BAC" w14:textId="77777777" w:rsidTr="00CB2592">
        <w:tc>
          <w:tcPr>
            <w:tcW w:w="745" w:type="dxa"/>
            <w:vAlign w:val="center"/>
          </w:tcPr>
          <w:p w14:paraId="596B487C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5</w:t>
            </w:r>
          </w:p>
        </w:tc>
        <w:tc>
          <w:tcPr>
            <w:tcW w:w="1490" w:type="dxa"/>
            <w:vMerge/>
            <w:vAlign w:val="center"/>
          </w:tcPr>
          <w:p w14:paraId="03C8B443" w14:textId="14405DC4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5B82171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3E7C13F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2CED5585" w14:textId="325CA043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364</w:t>
            </w:r>
          </w:p>
        </w:tc>
      </w:tr>
      <w:tr w:rsidR="00CB2592" w:rsidRPr="00496DF2" w14:paraId="338AF15A" w14:textId="77777777" w:rsidTr="00CB2592">
        <w:tc>
          <w:tcPr>
            <w:tcW w:w="745" w:type="dxa"/>
            <w:vAlign w:val="center"/>
          </w:tcPr>
          <w:p w14:paraId="3ABECC7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6</w:t>
            </w:r>
          </w:p>
        </w:tc>
        <w:tc>
          <w:tcPr>
            <w:tcW w:w="1490" w:type="dxa"/>
            <w:vMerge/>
            <w:vAlign w:val="center"/>
          </w:tcPr>
          <w:p w14:paraId="44B770F6" w14:textId="402E97F4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C7564E2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EAC11EF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A38E3E1" w14:textId="267CF44C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366</w:t>
            </w:r>
          </w:p>
        </w:tc>
      </w:tr>
      <w:tr w:rsidR="00CB2592" w:rsidRPr="00496DF2" w14:paraId="08747EC4" w14:textId="77777777" w:rsidTr="00CB2592">
        <w:tc>
          <w:tcPr>
            <w:tcW w:w="745" w:type="dxa"/>
            <w:vAlign w:val="center"/>
          </w:tcPr>
          <w:p w14:paraId="7459CF87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7</w:t>
            </w:r>
          </w:p>
        </w:tc>
        <w:tc>
          <w:tcPr>
            <w:tcW w:w="1490" w:type="dxa"/>
            <w:vMerge/>
            <w:vAlign w:val="center"/>
          </w:tcPr>
          <w:p w14:paraId="347B52F9" w14:textId="2AC174D4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7A2AE7B4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5B07EF02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5A68FB10" w14:textId="22B4C5CD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369</w:t>
            </w:r>
          </w:p>
        </w:tc>
      </w:tr>
      <w:tr w:rsidR="00CB2592" w:rsidRPr="00496DF2" w14:paraId="0849E7C4" w14:textId="77777777" w:rsidTr="00CB2592">
        <w:tc>
          <w:tcPr>
            <w:tcW w:w="745" w:type="dxa"/>
            <w:vAlign w:val="center"/>
          </w:tcPr>
          <w:p w14:paraId="782FD288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8</w:t>
            </w:r>
          </w:p>
        </w:tc>
        <w:tc>
          <w:tcPr>
            <w:tcW w:w="1490" w:type="dxa"/>
            <w:vMerge/>
            <w:vAlign w:val="center"/>
          </w:tcPr>
          <w:p w14:paraId="5DACA77C" w14:textId="3B0E77AF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3A23875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15CB65F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1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CCD3A7F" w14:textId="0C151A2D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395</w:t>
            </w:r>
          </w:p>
        </w:tc>
      </w:tr>
      <w:tr w:rsidR="00CB2592" w:rsidRPr="00496DF2" w14:paraId="2BF2A27C" w14:textId="77777777" w:rsidTr="00CB2592">
        <w:tc>
          <w:tcPr>
            <w:tcW w:w="745" w:type="dxa"/>
            <w:vAlign w:val="center"/>
          </w:tcPr>
          <w:p w14:paraId="164D0493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9</w:t>
            </w:r>
          </w:p>
        </w:tc>
        <w:tc>
          <w:tcPr>
            <w:tcW w:w="1490" w:type="dxa"/>
            <w:vMerge/>
            <w:vAlign w:val="center"/>
          </w:tcPr>
          <w:p w14:paraId="23B541FD" w14:textId="54048CF5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7BB13E6E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59B4F2A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0DCDD1B4" w14:textId="2099D584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804</w:t>
            </w:r>
          </w:p>
        </w:tc>
      </w:tr>
      <w:tr w:rsidR="00CB2592" w:rsidRPr="00496DF2" w14:paraId="3636806E" w14:textId="77777777" w:rsidTr="00CB2592"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16503C73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0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vAlign w:val="center"/>
          </w:tcPr>
          <w:p w14:paraId="1F2BD39B" w14:textId="28146616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6F61B440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124CFE61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2EC77DEC" w14:textId="48A0E006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805</w:t>
            </w:r>
          </w:p>
        </w:tc>
      </w:tr>
      <w:tr w:rsidR="00CB2592" w:rsidRPr="00B30C94" w14:paraId="28392457" w14:textId="77777777" w:rsidTr="00CB2592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63E9D08E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1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1BF2B433" w14:textId="1C565B7C" w:rsidR="00CB2592" w:rsidRPr="00160F9B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uizhou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48F7CF7C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5DFA269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4F66723B" w14:textId="62543CC1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824</w:t>
            </w:r>
          </w:p>
        </w:tc>
      </w:tr>
      <w:tr w:rsidR="00CB2592" w:rsidRPr="00C55677" w14:paraId="1FBC64C6" w14:textId="77777777" w:rsidTr="00CB2592">
        <w:tc>
          <w:tcPr>
            <w:tcW w:w="745" w:type="dxa"/>
            <w:vAlign w:val="center"/>
          </w:tcPr>
          <w:p w14:paraId="3333EE74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2</w:t>
            </w:r>
          </w:p>
        </w:tc>
        <w:tc>
          <w:tcPr>
            <w:tcW w:w="1490" w:type="dxa"/>
            <w:vMerge/>
            <w:vAlign w:val="center"/>
          </w:tcPr>
          <w:p w14:paraId="6A4FB19A" w14:textId="13F97A52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E5D5C81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2EB2887F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22B3C7E" w14:textId="54AB9A6B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824</w:t>
            </w:r>
          </w:p>
        </w:tc>
      </w:tr>
      <w:tr w:rsidR="00CB2592" w:rsidRPr="00C55677" w14:paraId="734BCEC1" w14:textId="77777777" w:rsidTr="00CB2592">
        <w:tc>
          <w:tcPr>
            <w:tcW w:w="745" w:type="dxa"/>
            <w:vAlign w:val="center"/>
          </w:tcPr>
          <w:p w14:paraId="1972BFD9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3</w:t>
            </w:r>
          </w:p>
        </w:tc>
        <w:tc>
          <w:tcPr>
            <w:tcW w:w="1490" w:type="dxa"/>
            <w:vMerge/>
            <w:vAlign w:val="center"/>
          </w:tcPr>
          <w:p w14:paraId="623698FC" w14:textId="29F58776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397DB61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53C7FE4A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29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A7345DC" w14:textId="564FE0B3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831</w:t>
            </w:r>
          </w:p>
        </w:tc>
      </w:tr>
      <w:tr w:rsidR="00CB2592" w:rsidRPr="00995FCE" w14:paraId="71C8EB49" w14:textId="77777777" w:rsidTr="00CB2592">
        <w:tc>
          <w:tcPr>
            <w:tcW w:w="745" w:type="dxa"/>
            <w:vAlign w:val="center"/>
          </w:tcPr>
          <w:p w14:paraId="3E47A70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4</w:t>
            </w:r>
          </w:p>
        </w:tc>
        <w:tc>
          <w:tcPr>
            <w:tcW w:w="1490" w:type="dxa"/>
            <w:vMerge/>
            <w:vAlign w:val="center"/>
          </w:tcPr>
          <w:p w14:paraId="5DE01E3F" w14:textId="4ADC4B96" w:rsidR="00CB2592" w:rsidRPr="00160F9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480" w:type="dxa"/>
            <w:vAlign w:val="center"/>
          </w:tcPr>
          <w:p w14:paraId="79F53B23" w14:textId="2742B4F0" w:rsidR="00CB2592" w:rsidRPr="00160F9B" w:rsidRDefault="009064F9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FEAAF44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79529FC9" w14:textId="516C0719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6833</w:t>
            </w:r>
          </w:p>
        </w:tc>
      </w:tr>
      <w:tr w:rsidR="00CB2592" w:rsidRPr="00C55677" w14:paraId="2974010B" w14:textId="77777777" w:rsidTr="00CB2592">
        <w:tc>
          <w:tcPr>
            <w:tcW w:w="745" w:type="dxa"/>
            <w:vAlign w:val="center"/>
          </w:tcPr>
          <w:p w14:paraId="43F746B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5</w:t>
            </w:r>
          </w:p>
        </w:tc>
        <w:tc>
          <w:tcPr>
            <w:tcW w:w="1490" w:type="dxa"/>
            <w:vMerge/>
            <w:vAlign w:val="center"/>
          </w:tcPr>
          <w:p w14:paraId="00614D7A" w14:textId="7780DC61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2FE5F71F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244623C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65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1D73E0B" w14:textId="38591C4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7498</w:t>
            </w:r>
          </w:p>
        </w:tc>
      </w:tr>
      <w:tr w:rsidR="00CB2592" w:rsidRPr="00C55677" w14:paraId="499B3C79" w14:textId="77777777" w:rsidTr="00CB2592">
        <w:tc>
          <w:tcPr>
            <w:tcW w:w="745" w:type="dxa"/>
            <w:vAlign w:val="center"/>
          </w:tcPr>
          <w:p w14:paraId="6258BCB0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6</w:t>
            </w:r>
          </w:p>
        </w:tc>
        <w:tc>
          <w:tcPr>
            <w:tcW w:w="1490" w:type="dxa"/>
            <w:vMerge/>
            <w:vAlign w:val="center"/>
          </w:tcPr>
          <w:p w14:paraId="014BA6E6" w14:textId="13CCC13F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E4E7BCD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3F054CC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43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25F1D593" w14:textId="4D9EB399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7499</w:t>
            </w:r>
          </w:p>
        </w:tc>
      </w:tr>
      <w:tr w:rsidR="00CB2592" w:rsidRPr="00C55677" w14:paraId="4EC71468" w14:textId="77777777" w:rsidTr="00CB2592">
        <w:tc>
          <w:tcPr>
            <w:tcW w:w="745" w:type="dxa"/>
            <w:vAlign w:val="center"/>
          </w:tcPr>
          <w:p w14:paraId="636BC027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7</w:t>
            </w:r>
          </w:p>
        </w:tc>
        <w:tc>
          <w:tcPr>
            <w:tcW w:w="1490" w:type="dxa"/>
            <w:vMerge/>
            <w:vAlign w:val="center"/>
          </w:tcPr>
          <w:p w14:paraId="37B77BF9" w14:textId="237DB432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51BD733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681B8DE6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8.58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041FB09C" w14:textId="5C5CCC52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7536</w:t>
            </w:r>
          </w:p>
        </w:tc>
      </w:tr>
      <w:tr w:rsidR="00CB2592" w:rsidRPr="00C55677" w14:paraId="433C9B5D" w14:textId="77777777" w:rsidTr="00CB2592">
        <w:tc>
          <w:tcPr>
            <w:tcW w:w="745" w:type="dxa"/>
            <w:vAlign w:val="center"/>
          </w:tcPr>
          <w:p w14:paraId="4666BB6A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8</w:t>
            </w:r>
          </w:p>
        </w:tc>
        <w:tc>
          <w:tcPr>
            <w:tcW w:w="1490" w:type="dxa"/>
            <w:vMerge/>
            <w:vAlign w:val="center"/>
          </w:tcPr>
          <w:p w14:paraId="6E309EFB" w14:textId="375D6222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5A4FFC5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9908ADE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43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492C4AC1" w14:textId="6F175A86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7546</w:t>
            </w:r>
          </w:p>
        </w:tc>
      </w:tr>
      <w:tr w:rsidR="00CB2592" w:rsidRPr="00496DF2" w14:paraId="715B9546" w14:textId="77777777" w:rsidTr="00CB2592">
        <w:tc>
          <w:tcPr>
            <w:tcW w:w="745" w:type="dxa"/>
            <w:vAlign w:val="center"/>
          </w:tcPr>
          <w:p w14:paraId="0721230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39</w:t>
            </w:r>
          </w:p>
        </w:tc>
        <w:tc>
          <w:tcPr>
            <w:tcW w:w="1490" w:type="dxa"/>
            <w:vMerge/>
            <w:vAlign w:val="center"/>
          </w:tcPr>
          <w:p w14:paraId="1D4A11D3" w14:textId="6E8BE25A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D9A814D" w14:textId="5206A662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6B5F42E8" w14:textId="3B276C0A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4096B99D" w14:textId="6DF8C6BB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9221</w:t>
            </w:r>
          </w:p>
        </w:tc>
      </w:tr>
      <w:tr w:rsidR="00CB2592" w:rsidRPr="00B30C94" w14:paraId="398658A0" w14:textId="77777777" w:rsidTr="00CB2592">
        <w:tc>
          <w:tcPr>
            <w:tcW w:w="745" w:type="dxa"/>
            <w:vAlign w:val="center"/>
          </w:tcPr>
          <w:p w14:paraId="617A8514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0</w:t>
            </w:r>
          </w:p>
        </w:tc>
        <w:tc>
          <w:tcPr>
            <w:tcW w:w="1490" w:type="dxa"/>
            <w:vMerge/>
            <w:vAlign w:val="center"/>
          </w:tcPr>
          <w:p w14:paraId="34504AC6" w14:textId="66C9800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7516719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58ECE36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85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2DCBE89" w14:textId="7BECDE1B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9241</w:t>
            </w:r>
          </w:p>
        </w:tc>
      </w:tr>
      <w:tr w:rsidR="00CB2592" w:rsidRPr="00B30C94" w14:paraId="6B8A81AE" w14:textId="77777777" w:rsidTr="00CB2592">
        <w:tc>
          <w:tcPr>
            <w:tcW w:w="745" w:type="dxa"/>
            <w:vAlign w:val="center"/>
          </w:tcPr>
          <w:p w14:paraId="7202B735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1</w:t>
            </w:r>
          </w:p>
        </w:tc>
        <w:tc>
          <w:tcPr>
            <w:tcW w:w="1490" w:type="dxa"/>
            <w:vMerge/>
            <w:vAlign w:val="center"/>
          </w:tcPr>
          <w:p w14:paraId="6D3B5839" w14:textId="11F49476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8B4792C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5E994734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28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94D74E7" w14:textId="49119A7C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9237</w:t>
            </w:r>
          </w:p>
        </w:tc>
      </w:tr>
      <w:tr w:rsidR="00CB2592" w:rsidRPr="00B30C94" w14:paraId="0BC0572E" w14:textId="77777777" w:rsidTr="00CB2592">
        <w:tc>
          <w:tcPr>
            <w:tcW w:w="745" w:type="dxa"/>
            <w:vAlign w:val="center"/>
          </w:tcPr>
          <w:p w14:paraId="3B9DE028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lastRenderedPageBreak/>
              <w:t>42</w:t>
            </w:r>
          </w:p>
        </w:tc>
        <w:tc>
          <w:tcPr>
            <w:tcW w:w="1490" w:type="dxa"/>
            <w:vMerge/>
            <w:vAlign w:val="center"/>
          </w:tcPr>
          <w:p w14:paraId="32AD2065" w14:textId="1C36F892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6C08F92" w14:textId="77777777" w:rsidR="00CB2592" w:rsidRPr="00A64652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14509574" w14:textId="77777777" w:rsidR="00CB2592" w:rsidRPr="00496DF2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72824C91" w14:textId="1D8C7C52" w:rsidR="00CB2592" w:rsidRPr="00496DF2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2797</w:t>
            </w:r>
          </w:p>
        </w:tc>
      </w:tr>
      <w:tr w:rsidR="00CB2592" w:rsidRPr="00B30C94" w14:paraId="30B281E9" w14:textId="77777777" w:rsidTr="00CB2592">
        <w:tc>
          <w:tcPr>
            <w:tcW w:w="745" w:type="dxa"/>
            <w:vAlign w:val="center"/>
          </w:tcPr>
          <w:p w14:paraId="6CDD46F7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3</w:t>
            </w:r>
          </w:p>
        </w:tc>
        <w:tc>
          <w:tcPr>
            <w:tcW w:w="1490" w:type="dxa"/>
            <w:vMerge/>
            <w:vAlign w:val="center"/>
          </w:tcPr>
          <w:p w14:paraId="7FF867F7" w14:textId="4217EC9F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77B960D8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1DC530E3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1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0F13607" w14:textId="6207866E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9621</w:t>
            </w:r>
          </w:p>
        </w:tc>
      </w:tr>
      <w:tr w:rsidR="00CB2592" w:rsidRPr="00B30C94" w14:paraId="7A0ED0B7" w14:textId="77777777" w:rsidTr="00CB2592">
        <w:tc>
          <w:tcPr>
            <w:tcW w:w="745" w:type="dxa"/>
            <w:vAlign w:val="center"/>
          </w:tcPr>
          <w:p w14:paraId="4B2E998A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4</w:t>
            </w:r>
          </w:p>
        </w:tc>
        <w:tc>
          <w:tcPr>
            <w:tcW w:w="1490" w:type="dxa"/>
            <w:vMerge/>
            <w:vAlign w:val="center"/>
          </w:tcPr>
          <w:p w14:paraId="55C5316D" w14:textId="432E6F2B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9060AD4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7DA0D87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29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345DBD2" w14:textId="55BD17E1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9652</w:t>
            </w:r>
          </w:p>
        </w:tc>
      </w:tr>
      <w:tr w:rsidR="00CB2592" w:rsidRPr="00C55677" w14:paraId="08C41DCC" w14:textId="77777777" w:rsidTr="00CB2592"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569FCFC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5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vAlign w:val="center"/>
          </w:tcPr>
          <w:p w14:paraId="6E1B16CD" w14:textId="251634FE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2046ACB6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25C8DDE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14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43BB6FFD" w14:textId="5249FE7C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9658</w:t>
            </w:r>
          </w:p>
        </w:tc>
      </w:tr>
      <w:tr w:rsidR="00CB2592" w:rsidRPr="00C55677" w14:paraId="5CD3CF83" w14:textId="77777777" w:rsidTr="00CB2592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66B7C943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6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4717406E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Liaoning</w:t>
            </w:r>
          </w:p>
          <w:p w14:paraId="33B10B59" w14:textId="301B3939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2A0D2069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54A13622" w14:textId="77777777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CFB">
              <w:rPr>
                <w:rFonts w:ascii="Times New Roman" w:hAnsi="Times New Roman" w:cs="Times New Roman" w:hint="eastAsia"/>
                <w:sz w:val="20"/>
                <w:szCs w:val="20"/>
              </w:rPr>
              <w:t>99.71</w:t>
            </w:r>
            <w:r w:rsidRPr="00B50C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47A695F6" w14:textId="59325E6C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59659</w:t>
            </w:r>
          </w:p>
        </w:tc>
      </w:tr>
      <w:tr w:rsidR="00CB2592" w:rsidRPr="00C55677" w14:paraId="26502382" w14:textId="77777777" w:rsidTr="00CB2592">
        <w:tc>
          <w:tcPr>
            <w:tcW w:w="745" w:type="dxa"/>
            <w:vAlign w:val="center"/>
          </w:tcPr>
          <w:p w14:paraId="44CCC9ED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7</w:t>
            </w:r>
          </w:p>
        </w:tc>
        <w:tc>
          <w:tcPr>
            <w:tcW w:w="1490" w:type="dxa"/>
            <w:vMerge/>
            <w:vAlign w:val="center"/>
          </w:tcPr>
          <w:p w14:paraId="7F6B742B" w14:textId="444C885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5854851D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D838E2A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72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7AF1B8EC" w14:textId="7C5D281A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0562</w:t>
            </w:r>
          </w:p>
        </w:tc>
      </w:tr>
      <w:tr w:rsidR="00CB2592" w:rsidRPr="00C55677" w14:paraId="5DA0E997" w14:textId="77777777" w:rsidTr="00CB2592">
        <w:tc>
          <w:tcPr>
            <w:tcW w:w="745" w:type="dxa"/>
            <w:vAlign w:val="center"/>
          </w:tcPr>
          <w:p w14:paraId="6B6EE9BF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8</w:t>
            </w:r>
          </w:p>
        </w:tc>
        <w:tc>
          <w:tcPr>
            <w:tcW w:w="1490" w:type="dxa"/>
            <w:vMerge/>
            <w:vAlign w:val="center"/>
          </w:tcPr>
          <w:p w14:paraId="190A3515" w14:textId="07815B20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7A3214C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08414312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4AB6B094" w14:textId="1CD8699B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0561</w:t>
            </w:r>
          </w:p>
        </w:tc>
      </w:tr>
      <w:tr w:rsidR="00CB2592" w:rsidRPr="00C55677" w14:paraId="412D12C5" w14:textId="77777777" w:rsidTr="00CB2592">
        <w:tc>
          <w:tcPr>
            <w:tcW w:w="745" w:type="dxa"/>
            <w:vAlign w:val="center"/>
          </w:tcPr>
          <w:p w14:paraId="012E3F2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9</w:t>
            </w:r>
          </w:p>
        </w:tc>
        <w:tc>
          <w:tcPr>
            <w:tcW w:w="1490" w:type="dxa"/>
            <w:vMerge/>
            <w:vAlign w:val="center"/>
          </w:tcPr>
          <w:p w14:paraId="663A0B04" w14:textId="01EC2B48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5BC593B6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5C08AB4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71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0695F037" w14:textId="35581209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0631</w:t>
            </w:r>
          </w:p>
        </w:tc>
      </w:tr>
      <w:tr w:rsidR="00CB2592" w:rsidRPr="00C55677" w14:paraId="199C8E9A" w14:textId="77777777" w:rsidTr="00CB2592">
        <w:tc>
          <w:tcPr>
            <w:tcW w:w="745" w:type="dxa"/>
            <w:vAlign w:val="center"/>
          </w:tcPr>
          <w:p w14:paraId="7935F085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0</w:t>
            </w:r>
          </w:p>
        </w:tc>
        <w:tc>
          <w:tcPr>
            <w:tcW w:w="1490" w:type="dxa"/>
            <w:vMerge/>
            <w:vAlign w:val="center"/>
          </w:tcPr>
          <w:p w14:paraId="2559202B" w14:textId="754864AD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733E337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4CA0ADC4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4B370A8D" w14:textId="0EB8BBFD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0958</w:t>
            </w:r>
          </w:p>
        </w:tc>
      </w:tr>
      <w:tr w:rsidR="00CB2592" w:rsidRPr="00C55677" w14:paraId="68ACEAE3" w14:textId="77777777" w:rsidTr="00CB2592">
        <w:tc>
          <w:tcPr>
            <w:tcW w:w="745" w:type="dxa"/>
            <w:vAlign w:val="center"/>
          </w:tcPr>
          <w:p w14:paraId="26177972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1</w:t>
            </w:r>
          </w:p>
        </w:tc>
        <w:tc>
          <w:tcPr>
            <w:tcW w:w="1490" w:type="dxa"/>
            <w:vMerge/>
            <w:vAlign w:val="center"/>
          </w:tcPr>
          <w:p w14:paraId="6D9AD989" w14:textId="159F594C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89855C7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71F9A9F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527B8BBE" w14:textId="60108EC8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0962</w:t>
            </w:r>
          </w:p>
        </w:tc>
      </w:tr>
      <w:tr w:rsidR="00CB2592" w:rsidRPr="00496DF2" w14:paraId="081ACA6C" w14:textId="77777777" w:rsidTr="00CB2592">
        <w:tc>
          <w:tcPr>
            <w:tcW w:w="745" w:type="dxa"/>
            <w:vAlign w:val="center"/>
          </w:tcPr>
          <w:p w14:paraId="4CBBF1C3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</w:rPr>
            </w:pPr>
            <w:r w:rsidRPr="00D31F6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2</w:t>
            </w:r>
          </w:p>
        </w:tc>
        <w:tc>
          <w:tcPr>
            <w:tcW w:w="1490" w:type="dxa"/>
            <w:vMerge/>
            <w:vAlign w:val="center"/>
          </w:tcPr>
          <w:p w14:paraId="6136A3E0" w14:textId="6848409F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839A0A5" w14:textId="77777777" w:rsidR="00CB2592" w:rsidRPr="00A64652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25D48C5F" w14:textId="77777777" w:rsidR="00CB2592" w:rsidRPr="00496DF2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86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6619D55A" w14:textId="2337AA2D" w:rsidR="00CB2592" w:rsidRPr="00CB2592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2851</w:t>
            </w:r>
          </w:p>
        </w:tc>
      </w:tr>
      <w:tr w:rsidR="00CB2592" w:rsidRPr="00C55677" w14:paraId="5A286B8C" w14:textId="77777777" w:rsidTr="00CB2592">
        <w:tc>
          <w:tcPr>
            <w:tcW w:w="745" w:type="dxa"/>
            <w:vAlign w:val="center"/>
          </w:tcPr>
          <w:p w14:paraId="06D433D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3</w:t>
            </w:r>
          </w:p>
        </w:tc>
        <w:tc>
          <w:tcPr>
            <w:tcW w:w="1490" w:type="dxa"/>
            <w:vMerge/>
            <w:vAlign w:val="center"/>
          </w:tcPr>
          <w:p w14:paraId="15D608E4" w14:textId="27087A30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F1FCC5F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11F04589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49A85742" w14:textId="70221A1A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0968</w:t>
            </w:r>
          </w:p>
        </w:tc>
      </w:tr>
      <w:tr w:rsidR="00CB2592" w:rsidRPr="00C55677" w14:paraId="0152FF0E" w14:textId="77777777" w:rsidTr="00CB2592">
        <w:tc>
          <w:tcPr>
            <w:tcW w:w="745" w:type="dxa"/>
            <w:vAlign w:val="center"/>
          </w:tcPr>
          <w:p w14:paraId="5BB2BB44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4</w:t>
            </w:r>
          </w:p>
        </w:tc>
        <w:tc>
          <w:tcPr>
            <w:tcW w:w="1490" w:type="dxa"/>
            <w:vMerge/>
            <w:vAlign w:val="center"/>
          </w:tcPr>
          <w:p w14:paraId="72C6FEA2" w14:textId="7703E514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5723925F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0AB33ABB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98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18E0C0D9" w14:textId="67505818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0969</w:t>
            </w:r>
          </w:p>
        </w:tc>
      </w:tr>
      <w:tr w:rsidR="00CB2592" w:rsidRPr="00C55677" w14:paraId="699FF4E2" w14:textId="77777777" w:rsidTr="00CB2592">
        <w:tc>
          <w:tcPr>
            <w:tcW w:w="745" w:type="dxa"/>
            <w:vAlign w:val="center"/>
          </w:tcPr>
          <w:p w14:paraId="680F74B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5</w:t>
            </w:r>
          </w:p>
        </w:tc>
        <w:tc>
          <w:tcPr>
            <w:tcW w:w="1490" w:type="dxa"/>
            <w:vMerge/>
            <w:vAlign w:val="center"/>
          </w:tcPr>
          <w:p w14:paraId="33FE1010" w14:textId="44D516F9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4BB0ADB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069C539F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43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640A8FE" w14:textId="10508C4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1045</w:t>
            </w:r>
          </w:p>
        </w:tc>
      </w:tr>
      <w:tr w:rsidR="00CB2592" w:rsidRPr="00C55677" w14:paraId="0E806CB0" w14:textId="77777777" w:rsidTr="00CB2592">
        <w:tc>
          <w:tcPr>
            <w:tcW w:w="745" w:type="dxa"/>
            <w:vAlign w:val="center"/>
          </w:tcPr>
          <w:p w14:paraId="38826F6C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6</w:t>
            </w:r>
          </w:p>
        </w:tc>
        <w:tc>
          <w:tcPr>
            <w:tcW w:w="1490" w:type="dxa"/>
            <w:vMerge/>
            <w:vAlign w:val="center"/>
          </w:tcPr>
          <w:p w14:paraId="7EF95C98" w14:textId="280CB22E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F6235AB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35B1C41A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57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7FBCF142" w14:textId="7D22476C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1049</w:t>
            </w:r>
          </w:p>
        </w:tc>
      </w:tr>
      <w:tr w:rsidR="00CB2592" w:rsidRPr="00C55677" w14:paraId="5D5B4FC8" w14:textId="77777777" w:rsidTr="00CB2592">
        <w:tc>
          <w:tcPr>
            <w:tcW w:w="745" w:type="dxa"/>
            <w:vAlign w:val="center"/>
          </w:tcPr>
          <w:p w14:paraId="6FD64B37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7</w:t>
            </w:r>
          </w:p>
        </w:tc>
        <w:tc>
          <w:tcPr>
            <w:tcW w:w="1490" w:type="dxa"/>
            <w:vMerge/>
            <w:vAlign w:val="center"/>
          </w:tcPr>
          <w:p w14:paraId="0B106E6D" w14:textId="0E2EB7DC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068FF60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2719CD0F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71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23DC815B" w14:textId="271AECF4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1048</w:t>
            </w:r>
          </w:p>
        </w:tc>
      </w:tr>
      <w:tr w:rsidR="00CB2592" w:rsidRPr="00496DF2" w14:paraId="059CC4C0" w14:textId="77777777" w:rsidTr="00CB2592">
        <w:tc>
          <w:tcPr>
            <w:tcW w:w="745" w:type="dxa"/>
            <w:vAlign w:val="center"/>
          </w:tcPr>
          <w:p w14:paraId="13108FB0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</w:rPr>
            </w:pPr>
            <w:r w:rsidRPr="00D31F6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8</w:t>
            </w:r>
          </w:p>
        </w:tc>
        <w:tc>
          <w:tcPr>
            <w:tcW w:w="1490" w:type="dxa"/>
            <w:vMerge/>
            <w:vAlign w:val="center"/>
          </w:tcPr>
          <w:p w14:paraId="7D651938" w14:textId="0027C834" w:rsidR="00CB2592" w:rsidRPr="00160F9B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480" w:type="dxa"/>
            <w:vAlign w:val="center"/>
          </w:tcPr>
          <w:p w14:paraId="2A8561B8" w14:textId="13A0FDF1" w:rsidR="00CB2592" w:rsidRPr="00160F9B" w:rsidRDefault="009064F9" w:rsidP="00CB259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highlight w:val="yellow"/>
              </w:rPr>
            </w:pP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0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bookmarkStart w:id="0" w:name="_GoBack"/>
            <w:bookmarkEnd w:id="0"/>
            <w:proofErr w:type="spellEnd"/>
          </w:p>
        </w:tc>
        <w:tc>
          <w:tcPr>
            <w:tcW w:w="1772" w:type="dxa"/>
            <w:vAlign w:val="center"/>
          </w:tcPr>
          <w:p w14:paraId="5A02AABB" w14:textId="77777777" w:rsidR="00CB2592" w:rsidRPr="00496DF2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.27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335CAE70" w14:textId="4F0103B6" w:rsidR="00CB2592" w:rsidRPr="00B50CFB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4843</w:t>
            </w:r>
          </w:p>
        </w:tc>
      </w:tr>
      <w:tr w:rsidR="00CB2592" w:rsidRPr="00C55677" w14:paraId="4E8680F1" w14:textId="77777777" w:rsidTr="00CB2592">
        <w:tc>
          <w:tcPr>
            <w:tcW w:w="745" w:type="dxa"/>
            <w:vAlign w:val="center"/>
          </w:tcPr>
          <w:p w14:paraId="6A34A6DB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9</w:t>
            </w:r>
          </w:p>
        </w:tc>
        <w:tc>
          <w:tcPr>
            <w:tcW w:w="1490" w:type="dxa"/>
            <w:vMerge/>
            <w:vAlign w:val="center"/>
          </w:tcPr>
          <w:p w14:paraId="00F206BD" w14:textId="27226653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5FF938B4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vAlign w:val="center"/>
          </w:tcPr>
          <w:p w14:paraId="77014C7F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43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vAlign w:val="center"/>
          </w:tcPr>
          <w:p w14:paraId="07E09A27" w14:textId="74F84A5C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1179</w:t>
            </w:r>
          </w:p>
        </w:tc>
      </w:tr>
      <w:tr w:rsidR="00CB2592" w:rsidRPr="00C55677" w14:paraId="0755644F" w14:textId="77777777" w:rsidTr="00CB2592">
        <w:tc>
          <w:tcPr>
            <w:tcW w:w="745" w:type="dxa"/>
            <w:tcBorders>
              <w:bottom w:val="single" w:sz="12" w:space="0" w:color="auto"/>
            </w:tcBorders>
            <w:vAlign w:val="center"/>
          </w:tcPr>
          <w:p w14:paraId="190D6EED" w14:textId="77777777" w:rsidR="00CB2592" w:rsidRPr="00D31F63" w:rsidRDefault="00CB2592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60</w:t>
            </w:r>
          </w:p>
        </w:tc>
        <w:tc>
          <w:tcPr>
            <w:tcW w:w="1490" w:type="dxa"/>
            <w:vMerge/>
            <w:tcBorders>
              <w:bottom w:val="single" w:sz="12" w:space="0" w:color="auto"/>
            </w:tcBorders>
            <w:vAlign w:val="center"/>
          </w:tcPr>
          <w:p w14:paraId="3365379D" w14:textId="485F5A33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12" w:space="0" w:color="auto"/>
            </w:tcBorders>
            <w:vAlign w:val="center"/>
          </w:tcPr>
          <w:p w14:paraId="4D1360BE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a</w:t>
            </w:r>
            <w:proofErr w:type="spellEnd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56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elata</w:t>
            </w:r>
            <w:proofErr w:type="spellEnd"/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7B7349A3" w14:textId="77777777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85</w:t>
            </w:r>
            <w:r w:rsidRPr="00C5567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10DCF2A5" w14:textId="7449A52D" w:rsidR="00CB2592" w:rsidRPr="00C55677" w:rsidRDefault="00CB2592" w:rsidP="00CB25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592">
              <w:rPr>
                <w:rFonts w:ascii="Times New Roman" w:hAnsi="Times New Roman" w:cs="Times New Roman"/>
                <w:sz w:val="20"/>
                <w:szCs w:val="20"/>
              </w:rPr>
              <w:t>OM961176</w:t>
            </w:r>
          </w:p>
        </w:tc>
      </w:tr>
    </w:tbl>
    <w:p w14:paraId="71F5DF4C" w14:textId="77777777" w:rsidR="00543D28" w:rsidRDefault="00543D28"/>
    <w:sectPr w:rsidR="00543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7F0D3" w14:textId="77777777" w:rsidR="001F12E9" w:rsidRDefault="001F12E9" w:rsidP="00160F9B">
      <w:r>
        <w:separator/>
      </w:r>
    </w:p>
  </w:endnote>
  <w:endnote w:type="continuationSeparator" w:id="0">
    <w:p w14:paraId="73E0B960" w14:textId="77777777" w:rsidR="001F12E9" w:rsidRDefault="001F12E9" w:rsidP="0016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A3F580" w14:textId="77777777" w:rsidR="001F12E9" w:rsidRDefault="001F12E9" w:rsidP="00160F9B">
      <w:r>
        <w:separator/>
      </w:r>
    </w:p>
  </w:footnote>
  <w:footnote w:type="continuationSeparator" w:id="0">
    <w:p w14:paraId="3ECBBFD5" w14:textId="77777777" w:rsidR="001F12E9" w:rsidRDefault="001F12E9" w:rsidP="00160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D28"/>
    <w:rsid w:val="00160F9B"/>
    <w:rsid w:val="001F12E9"/>
    <w:rsid w:val="00381FB6"/>
    <w:rsid w:val="00421886"/>
    <w:rsid w:val="00471882"/>
    <w:rsid w:val="00543D28"/>
    <w:rsid w:val="005E5933"/>
    <w:rsid w:val="00655AC1"/>
    <w:rsid w:val="009064F9"/>
    <w:rsid w:val="00926D0A"/>
    <w:rsid w:val="00936F01"/>
    <w:rsid w:val="00946DCA"/>
    <w:rsid w:val="00995FCE"/>
    <w:rsid w:val="00A64652"/>
    <w:rsid w:val="00B30C94"/>
    <w:rsid w:val="00B50CFB"/>
    <w:rsid w:val="00B760B6"/>
    <w:rsid w:val="00C55677"/>
    <w:rsid w:val="00CB2592"/>
    <w:rsid w:val="00D31F63"/>
    <w:rsid w:val="00D33DEA"/>
    <w:rsid w:val="00E3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66D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0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0F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0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0F9B"/>
    <w:rPr>
      <w:sz w:val="18"/>
      <w:szCs w:val="18"/>
    </w:rPr>
  </w:style>
  <w:style w:type="paragraph" w:styleId="a6">
    <w:name w:val="Revision"/>
    <w:hidden/>
    <w:uiPriority w:val="99"/>
    <w:semiHidden/>
    <w:rsid w:val="00655A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0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0F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0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0F9B"/>
    <w:rPr>
      <w:sz w:val="18"/>
      <w:szCs w:val="18"/>
    </w:rPr>
  </w:style>
  <w:style w:type="paragraph" w:styleId="a6">
    <w:name w:val="Revision"/>
    <w:hidden/>
    <w:uiPriority w:val="99"/>
    <w:semiHidden/>
    <w:rsid w:val="00655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3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0</TotalTime>
  <Pages>2</Pages>
  <Words>380</Words>
  <Characters>2167</Characters>
  <Application>Microsoft Office Word</Application>
  <DocSecurity>0</DocSecurity>
  <Lines>18</Lines>
  <Paragraphs>5</Paragraphs>
  <ScaleCrop>false</ScaleCrop>
  <Company>Microsoft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慧</dc:creator>
  <cp:lastModifiedBy>董慧</cp:lastModifiedBy>
  <cp:revision>7</cp:revision>
  <dcterms:created xsi:type="dcterms:W3CDTF">2022-03-03T06:22:00Z</dcterms:created>
  <dcterms:modified xsi:type="dcterms:W3CDTF">2022-03-11T07:46:00Z</dcterms:modified>
</cp:coreProperties>
</file>